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73BE" w:rsidRPr="004273BE" w:rsidRDefault="004273BE" w:rsidP="004273BE">
      <w:pPr>
        <w:spacing w:after="0" w:line="240" w:lineRule="auto"/>
        <w:rPr>
          <w:rFonts w:cstheme="minorHAnsi"/>
          <w:b/>
          <w:lang w:val="en-US"/>
        </w:rPr>
      </w:pPr>
      <w:r w:rsidRPr="004273BE">
        <w:rPr>
          <w:rFonts w:cstheme="minorHAnsi"/>
          <w:b/>
          <w:lang w:val="en-US"/>
        </w:rPr>
        <w:t>Table S1 Disability weights for different cancer types</w:t>
      </w:r>
    </w:p>
    <w:tbl>
      <w:tblPr>
        <w:tblW w:w="131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00"/>
        <w:gridCol w:w="1720"/>
        <w:gridCol w:w="5340"/>
      </w:tblGrid>
      <w:tr w:rsidR="004273BE" w:rsidRPr="004273BE" w:rsidTr="004273BE">
        <w:trPr>
          <w:trHeight w:val="300"/>
        </w:trPr>
        <w:tc>
          <w:tcPr>
            <w:tcW w:w="6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Cancer typ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Disability</w:t>
            </w:r>
            <w:proofErr w:type="spellEnd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weight</w:t>
            </w:r>
            <w:proofErr w:type="spellEnd"/>
          </w:p>
        </w:tc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Source</w:t>
            </w: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Digestive</w:t>
            </w:r>
            <w:bookmarkStart w:id="0" w:name="_GoBack"/>
            <w:bookmarkEnd w:id="0"/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Stomach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0.59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Dutch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disability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weight</w:t>
            </w:r>
            <w:proofErr w:type="spellEnd"/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Oesophagu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0.53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Dutch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disability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weight</w:t>
            </w:r>
            <w:proofErr w:type="spellEnd"/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Col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0.30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Dutch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disability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weight</w:t>
            </w:r>
            <w:proofErr w:type="spellEnd"/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Pancrea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0.53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Based on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dutch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disability weight for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oesophagus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cancer</w:t>
            </w: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Unspecified parts of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billary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trac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0.53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Based on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dutch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disability weight for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oesophagus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cancer</w:t>
            </w: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Galbladd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0.53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Based on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dutch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disability weight for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oesophagus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cancer</w:t>
            </w: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Liver and intrahepatic bile duct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0.53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Based on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dutch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disability weight for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oesophagus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cancer</w:t>
            </w: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Rectu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0.30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Based on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dutch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disability weight for colon cancer</w:t>
            </w: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Rectosigmoid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junctio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0.30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Based on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dutch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disability weight for colon cancer</w:t>
            </w: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Small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intestin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0.30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Based on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dutch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disability weight for colon cancer</w:t>
            </w: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Anus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and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anal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canal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0.30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Based on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dutch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disability weight for colon cancer</w:t>
            </w: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Other and ill-defined digestive organ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0.30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Based on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dutch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disability weight for colon cancer</w:t>
            </w: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Respiratory</w:t>
            </w:r>
            <w:proofErr w:type="spellEnd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, </w:t>
            </w:r>
            <w:proofErr w:type="spellStart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intrathoracic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Bronchus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and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lung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0.54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Dutch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disability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weight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Heart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, mediastinum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and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pleur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0.54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Based on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dutch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disability weight for lung cancer</w:t>
            </w: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Accessory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sinuse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0.54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Based on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dutch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disability weight for lung cancer</w:t>
            </w: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Larynx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0.54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Based on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dutch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disability weight for lung cancer</w:t>
            </w: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Male </w:t>
            </w:r>
            <w:proofErr w:type="spellStart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genital</w:t>
            </w:r>
            <w:proofErr w:type="spellEnd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organ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Prostat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0.26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Dutch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disability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weight</w:t>
            </w:r>
            <w:proofErr w:type="spellEnd"/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Breas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Breas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0.26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Dutch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disability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weight</w:t>
            </w:r>
            <w:proofErr w:type="spellEnd"/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Hematopoetic</w:t>
            </w:r>
            <w:proofErr w:type="spellEnd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and</w:t>
            </w:r>
            <w:proofErr w:type="spellEnd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reticuloendothelial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Hematopoetic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and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reticuloendothelial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0.24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Dutch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disability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weight</w:t>
            </w:r>
            <w:proofErr w:type="spellEnd"/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Female</w:t>
            </w:r>
            <w:proofErr w:type="spellEnd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genital</w:t>
            </w:r>
            <w:proofErr w:type="spellEnd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organ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ervix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uteri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0.12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Dutch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disability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weight</w:t>
            </w:r>
            <w:proofErr w:type="spellEnd"/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Vulv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0.12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Based on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dutch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disability weight for cervix uteri cancer</w:t>
            </w: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Ovary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0.30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Based on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dutch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disability weight for colon cancer</w:t>
            </w: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lastRenderedPageBreak/>
              <w:t xml:space="preserve">Corpus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uteri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0.12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Based on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dutch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disability weight for cervix uteri cancer</w:t>
            </w: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Unspecified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female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genital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organ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0.30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Based on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dutch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disability weight for colon cancer</w:t>
            </w: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Sk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Sk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0.08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Dutch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disability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weight</w:t>
            </w:r>
            <w:proofErr w:type="spellEnd"/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Brain, </w:t>
            </w:r>
            <w:proofErr w:type="spellStart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central</w:t>
            </w:r>
            <w:proofErr w:type="spellEnd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nervous</w:t>
            </w:r>
            <w:proofErr w:type="spellEnd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syste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Bra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0.54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Based on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australian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disability weight for brain cancer</w:t>
            </w: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Spinal cord, cranial nerves, other parts of central nervous syste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0.54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Based on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australian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disability weight for brain cancer</w:t>
            </w: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Urinary</w:t>
            </w:r>
            <w:proofErr w:type="spellEnd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trac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Kidney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,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except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renal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pelvi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0.26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Based on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dutch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disability weight for prostate cancer</w:t>
            </w: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Bladd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0.26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Based on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dutch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disability weight for prostate cancer</w:t>
            </w: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Ure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0.26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Based on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dutch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disability weight for prostate cancer</w:t>
            </w: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Mesothelial</w:t>
            </w:r>
            <w:proofErr w:type="spellEnd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, </w:t>
            </w:r>
            <w:proofErr w:type="gramStart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soft</w:t>
            </w:r>
            <w:proofErr w:type="gramEnd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tissu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Retroperitoneum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and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peritoneu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0.30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Based on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dutch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disability weight for colon cancer</w:t>
            </w: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Other connective and soft tissu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0.30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Based on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dutch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disability weight for colon cancer</w:t>
            </w: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Thyroid</w:t>
            </w:r>
            <w:proofErr w:type="spellEnd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endocrine</w:t>
            </w:r>
            <w:proofErr w:type="spellEnd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gland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Thyroid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gland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0.20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Based on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dutch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disability weight for thyroid cancer</w:t>
            </w: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Lip, </w:t>
            </w:r>
            <w:proofErr w:type="spellStart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oral</w:t>
            </w:r>
            <w:proofErr w:type="spellEnd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cavity</w:t>
            </w:r>
            <w:proofErr w:type="spellEnd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, </w:t>
            </w:r>
            <w:proofErr w:type="spellStart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harynx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Pyriform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sinu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0.53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Based on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dutch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disability weight for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oesophagus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cancer</w:t>
            </w: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Tonsi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0.53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Based on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dutch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disability weight for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oesophagus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cancer</w:t>
            </w: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Base of tongu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0.53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Based on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dutch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disability weight for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oesophagus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cancer</w:t>
            </w: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loor of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mouth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0.53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Based on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dutch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disability weight for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oesophagus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cancer</w:t>
            </w: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Oropharynx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0.53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Based on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dutch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disability weight for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oesophagus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cancer</w:t>
            </w: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Nasopharynx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0.53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Based on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dutch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disability weight for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oesophagus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cancer</w:t>
            </w: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Gu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0.53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Based on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dutch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disability weight for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oesophagus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cancer</w:t>
            </w: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Other unspecified parts of tongu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0.53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Based on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dutch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disability weight for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oesophagus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cancer</w:t>
            </w: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Other and ill-defined sites in lip, oral cavity and pharynx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0.53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Based on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dutch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disability weight for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oesophagus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cancer</w:t>
            </w: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Bone</w:t>
            </w:r>
            <w:proofErr w:type="spellEnd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and</w:t>
            </w:r>
            <w:proofErr w:type="spellEnd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articular</w:t>
            </w:r>
            <w:proofErr w:type="spellEnd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4273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cartilag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4273BE" w:rsidRPr="004273BE" w:rsidTr="004273BE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Bone and articular cartilage of limb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eastAsia="nl-NL"/>
              </w:rPr>
              <w:t>0.30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3BE" w:rsidRPr="004273BE" w:rsidRDefault="004273BE" w:rsidP="00427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Based on </w:t>
            </w:r>
            <w:proofErr w:type="spellStart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>australian</w:t>
            </w:r>
            <w:proofErr w:type="spellEnd"/>
            <w:r w:rsidRPr="004273B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disability weight for bone cancer</w:t>
            </w:r>
          </w:p>
        </w:tc>
      </w:tr>
    </w:tbl>
    <w:p w:rsidR="004273BE" w:rsidRPr="004273BE" w:rsidRDefault="004273BE">
      <w:pPr>
        <w:rPr>
          <w:lang w:val="en-US"/>
        </w:rPr>
      </w:pPr>
    </w:p>
    <w:sectPr w:rsidR="004273BE" w:rsidRPr="004273BE" w:rsidSect="004273B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3BE"/>
    <w:rsid w:val="004273BE"/>
    <w:rsid w:val="00E83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799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40</Words>
  <Characters>2971</Characters>
  <Application>Microsoft Office Word</Application>
  <DocSecurity>0</DocSecurity>
  <Lines>24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Struijk</dc:creator>
  <cp:keywords/>
  <dc:description/>
  <cp:lastModifiedBy>Ellen Struijk</cp:lastModifiedBy>
  <cp:revision>1</cp:revision>
  <dcterms:created xsi:type="dcterms:W3CDTF">2013-08-09T13:14:00Z</dcterms:created>
  <dcterms:modified xsi:type="dcterms:W3CDTF">2013-08-09T13:26:00Z</dcterms:modified>
</cp:coreProperties>
</file>